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4092C" w14:textId="77777777" w:rsidR="00E167BE" w:rsidRPr="00E167BE" w:rsidRDefault="00E167BE" w:rsidP="00130AC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33ADACE" w14:textId="22179F42" w:rsidR="00E167BE" w:rsidRPr="00E167BE" w:rsidRDefault="00E167BE" w:rsidP="00E167BE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E167BE">
        <w:rPr>
          <w:rFonts w:ascii="Times New Roman" w:hAnsi="Times New Roman" w:cs="Times New Roman"/>
          <w:b/>
          <w:bCs/>
          <w:lang w:val="en-US"/>
        </w:rPr>
        <w:t>S</w:t>
      </w:r>
      <w:r w:rsidR="0082277D">
        <w:rPr>
          <w:rFonts w:ascii="Times New Roman" w:hAnsi="Times New Roman" w:cs="Times New Roman"/>
          <w:b/>
          <w:bCs/>
          <w:lang w:val="en-US"/>
        </w:rPr>
        <w:t>1</w:t>
      </w:r>
      <w:r w:rsidRPr="00E167BE">
        <w:rPr>
          <w:rFonts w:ascii="Times New Roman" w:hAnsi="Times New Roman" w:cs="Times New Roman"/>
          <w:b/>
          <w:bCs/>
          <w:lang w:val="en-US"/>
        </w:rPr>
        <w:t xml:space="preserve"> table.</w:t>
      </w:r>
      <w:r w:rsidRPr="00E167BE">
        <w:rPr>
          <w:rFonts w:ascii="Times New Roman" w:hAnsi="Times New Roman" w:cs="Times New Roman"/>
          <w:lang w:val="en-US"/>
        </w:rPr>
        <w:t xml:space="preserve"> List of oligonucleotides for sgRNA synthesis, PCR and qPCR.</w:t>
      </w:r>
    </w:p>
    <w:tbl>
      <w:tblPr>
        <w:tblStyle w:val="Tablaconcuadrcula"/>
        <w:tblW w:w="10495" w:type="dxa"/>
        <w:jc w:val="center"/>
        <w:tblLayout w:type="fixed"/>
        <w:tblLook w:val="04A0" w:firstRow="1" w:lastRow="0" w:firstColumn="1" w:lastColumn="0" w:noHBand="0" w:noVBand="1"/>
      </w:tblPr>
      <w:tblGrid>
        <w:gridCol w:w="998"/>
        <w:gridCol w:w="1412"/>
        <w:gridCol w:w="1985"/>
        <w:gridCol w:w="6100"/>
      </w:tblGrid>
      <w:tr w:rsidR="00E167BE" w:rsidRPr="00E167BE" w14:paraId="576A832F" w14:textId="77777777" w:rsidTr="00881458">
        <w:trPr>
          <w:jc w:val="center"/>
        </w:trPr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5B456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Purpos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3EFA1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mplic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CC9A8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Primer</w:t>
            </w:r>
          </w:p>
        </w:tc>
        <w:tc>
          <w:tcPr>
            <w:tcW w:w="6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10786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Sequence (5’</w:t>
            </w: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sym w:font="Wingdings" w:char="F0E0"/>
            </w: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3’)</w:t>
            </w:r>
          </w:p>
        </w:tc>
      </w:tr>
      <w:tr w:rsidR="00E167BE" w:rsidRPr="00E167BE" w14:paraId="5519D810" w14:textId="77777777" w:rsidTr="00881458">
        <w:trPr>
          <w:jc w:val="center"/>
        </w:trPr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7844F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Gene edition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B8331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4ED5B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sgRNA 137fw</w:t>
            </w:r>
          </w:p>
        </w:tc>
        <w:tc>
          <w:tcPr>
            <w:tcW w:w="6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28DE2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GAAATTAATACGACTCACTATA</w:t>
            </w:r>
            <w:r w:rsidRPr="00E167BE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GCTCATTCTTGTACGAGGAC</w:t>
            </w: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GTTTTAGAGCTAGAAATAGCAAG</w:t>
            </w:r>
          </w:p>
        </w:tc>
      </w:tr>
      <w:tr w:rsidR="00E167BE" w:rsidRPr="00E167BE" w14:paraId="43803B2E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B82CA28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3925365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9634FD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sgRNA 235rv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207BABF3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GAAATTAATACGACTCACTATA</w:t>
            </w:r>
            <w:r w:rsidRPr="00E167BE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GAATCGCACCACGGTCAGTAC</w:t>
            </w: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GTTTTAGAGCTAGAAATAGCAAG</w:t>
            </w:r>
          </w:p>
        </w:tc>
      </w:tr>
      <w:tr w:rsidR="00E167BE" w:rsidRPr="00E167BE" w14:paraId="637C72A5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96B2C81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F970DB5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F59F1D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sgRNA 134rv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59E5E484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GAAATTAATACGACTCACTATA</w:t>
            </w:r>
            <w:r w:rsidRPr="00E167BE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  <w:lang w:val="en-US"/>
              </w:rPr>
              <w:t>GAGCAACCAGCCAAGGAAGAT</w:t>
            </w: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GTTTTAGAGCTAGAAATAGCAAG</w:t>
            </w:r>
          </w:p>
        </w:tc>
      </w:tr>
      <w:tr w:rsidR="00E167BE" w:rsidRPr="00E167BE" w14:paraId="47BEF295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84703DA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76B88DB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6DF80D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T7 common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18491BDF" w14:textId="03C55DA6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AAAGCACCGACTCGGTGCCACTTTTTCAAGTTGATAACGGACTAGCCTTATTTTAACTTGCTATTTCTAGCTCTAAAAC</w:t>
            </w:r>
          </w:p>
        </w:tc>
      </w:tr>
      <w:tr w:rsidR="00E167BE" w:rsidRPr="00E167BE" w14:paraId="62A5635D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36D1D4B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PC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C096D96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BCA2 (911 bp) 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BDD4D4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BCA2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6D9AB1D6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CCGCTTCCTCATGAATG</w:t>
            </w:r>
          </w:p>
        </w:tc>
      </w:tr>
      <w:tr w:rsidR="00E167BE" w:rsidRPr="00E167BE" w14:paraId="360A810B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DE1D41A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B92EA2C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2E7639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BCA2-R2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477A3330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CCTTCCAGGTCACGAGAG</w:t>
            </w:r>
          </w:p>
        </w:tc>
      </w:tr>
      <w:tr w:rsidR="00E167BE" w:rsidRPr="00E167BE" w14:paraId="0FF36842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C055D36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4D5AEC5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BCB1 (953 b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9E805B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BCB1-F2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1FAECCCC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TTTGTTTGGTTTAATCTCGTTCTG</w:t>
            </w:r>
          </w:p>
        </w:tc>
      </w:tr>
      <w:tr w:rsidR="00E167BE" w:rsidRPr="00E167BE" w14:paraId="72D8B78B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7F35DA8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E5CB9EB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553593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BCB1-R2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6DF533FF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TTTTCTTGTTGTAGATCGGAACG</w:t>
            </w:r>
          </w:p>
        </w:tc>
      </w:tr>
      <w:tr w:rsidR="00E167BE" w:rsidRPr="00E167BE" w14:paraId="3135365F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F063DB6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D7A76D0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BCC2 (770 b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2CE19A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BCC2-F2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2AD7BB32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TTCATTCGATGACATTCTAATGAC</w:t>
            </w:r>
          </w:p>
        </w:tc>
      </w:tr>
      <w:tr w:rsidR="00E167BE" w:rsidRPr="00E167BE" w14:paraId="46D367B3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1739FBE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BC435EF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55D99C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BCC2-R2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7589E998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ATGCAGGAAAACTGATACAATG</w:t>
            </w:r>
          </w:p>
        </w:tc>
      </w:tr>
      <w:tr w:rsidR="00E167BE" w:rsidRPr="00E167BE" w14:paraId="7EF42DE2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73E250E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qPCR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6205A8F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sp3 (227 b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3EFCF0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ps3Ae Fwd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457A469F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GCATGTTCCGTGCTGAATTGAACG</w:t>
            </w:r>
          </w:p>
        </w:tc>
      </w:tr>
      <w:tr w:rsidR="00E167BE" w:rsidRPr="00E167BE" w14:paraId="6C3A3FFD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8912C10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454507B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A06376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ps3Ae Rev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61148B8B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TCTCGGCGTACAGCTCGACG</w:t>
            </w:r>
          </w:p>
        </w:tc>
      </w:tr>
      <w:tr w:rsidR="00E167BE" w:rsidRPr="00E167BE" w14:paraId="5DBA7987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1B5CDB7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6A1A240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BCA2 (147 b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DA30A5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PCR A2 F (+ ABCA2-R2)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2A88D0AE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CTACGCCTCCGGTTATTCCC</w:t>
            </w:r>
          </w:p>
        </w:tc>
      </w:tr>
      <w:tr w:rsidR="00E167BE" w:rsidRPr="00E167BE" w14:paraId="0AC943B9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5D52A7A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DCB5C84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BCA2.1 (181 b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A917C2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2.1 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4B014538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GCTGGATACTCAAGTGATCGC</w:t>
            </w:r>
          </w:p>
        </w:tc>
      </w:tr>
      <w:tr w:rsidR="00E167BE" w:rsidRPr="00E167BE" w14:paraId="2BB4CAD5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637C388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4552282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19907E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qPCR A2.1 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5CC9259C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GAGCAGACCAAAACCGAACC</w:t>
            </w:r>
          </w:p>
        </w:tc>
      </w:tr>
      <w:tr w:rsidR="00E167BE" w:rsidRPr="00E167BE" w14:paraId="0E96302D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1D61C34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E04D407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BCA2.2 (179 b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46E1EA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2.2 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4C55B1E3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CTGAACATCTCAACCATTAGCTTC</w:t>
            </w:r>
          </w:p>
        </w:tc>
      </w:tr>
      <w:tr w:rsidR="00E167BE" w:rsidRPr="00E167BE" w14:paraId="452D3101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2C2F89A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CC80601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9B614E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qPCR A2.2 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03F0BA71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TCAGTCCACCAAATACGCG</w:t>
            </w:r>
          </w:p>
        </w:tc>
      </w:tr>
      <w:tr w:rsidR="00E167BE" w:rsidRPr="00E167BE" w14:paraId="2751452A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1BDD6CA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AE60503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BCB1 (117 b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5B00DC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qPCR B1 F (+ ABCB1-R2)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0F3CB751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CAGGATCAGGACAACCAATCC</w:t>
            </w:r>
          </w:p>
        </w:tc>
      </w:tr>
      <w:tr w:rsidR="00E167BE" w:rsidRPr="00E167BE" w14:paraId="282A67A8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3D73293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1BC14D6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BCB4 (156 b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780AB7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qPCR B4 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633FF86D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CAGTGCTGATATCGCTGAGC</w:t>
            </w:r>
          </w:p>
        </w:tc>
      </w:tr>
      <w:tr w:rsidR="00E167BE" w:rsidRPr="00E167BE" w14:paraId="2121235B" w14:textId="77777777" w:rsidTr="00881458">
        <w:trPr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DD76DBF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C9A30CC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4ED80D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qPCR B4 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35C351AD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TCCCAACAGAACGGCAATC</w:t>
            </w:r>
          </w:p>
        </w:tc>
      </w:tr>
      <w:tr w:rsidR="00E167BE" w:rsidRPr="00E167BE" w14:paraId="159ED528" w14:textId="77777777" w:rsidTr="00881458">
        <w:trPr>
          <w:trHeight w:val="71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F5614CE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468E5E5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BCC2 (167 b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4871D5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qPCR C2 F (+ ABCC2-R2)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3143EB18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GCTTTCAGAACGGGATGAAGG</w:t>
            </w:r>
          </w:p>
        </w:tc>
      </w:tr>
      <w:tr w:rsidR="00E167BE" w:rsidRPr="00E167BE" w14:paraId="54A785E6" w14:textId="77777777" w:rsidTr="00881458">
        <w:trPr>
          <w:trHeight w:val="71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964266B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22283E7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BCC1 (166 b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12B1520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qPCR C1 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4CD64F28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GTGGACTGTACATGACATTCGG</w:t>
            </w:r>
          </w:p>
        </w:tc>
      </w:tr>
      <w:tr w:rsidR="00E167BE" w:rsidRPr="00E167BE" w14:paraId="7B3AABC8" w14:textId="77777777" w:rsidTr="00881458">
        <w:trPr>
          <w:trHeight w:val="71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9C8B6A0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412EB72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DF4DA7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qPCR C1 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45B2E652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CCCCTTACAAACAAGCCAGAC</w:t>
            </w:r>
          </w:p>
        </w:tc>
      </w:tr>
      <w:tr w:rsidR="00E167BE" w:rsidRPr="00E167BE" w14:paraId="1A700019" w14:textId="77777777" w:rsidTr="00881458">
        <w:trPr>
          <w:trHeight w:val="71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4DD0940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EB89DCF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BCC3 (162 b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8B0BEF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qPCR C3 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70557B81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GGATGAGAATTGCTTGCTGC</w:t>
            </w:r>
          </w:p>
        </w:tc>
      </w:tr>
      <w:tr w:rsidR="00E167BE" w:rsidRPr="00E167BE" w14:paraId="3EB00971" w14:textId="77777777" w:rsidTr="00790347">
        <w:trPr>
          <w:trHeight w:val="81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5C078DA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3E91EC2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4DD0F8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C3 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1156816E" w14:textId="77777777" w:rsidR="00E167BE" w:rsidRPr="00E167BE" w:rsidRDefault="00E167BE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E167BE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GCAACACCCAGACGTAATG</w:t>
            </w:r>
          </w:p>
        </w:tc>
      </w:tr>
      <w:tr w:rsidR="00790347" w:rsidRPr="00E167BE" w14:paraId="69EB6C86" w14:textId="77777777" w:rsidTr="00790347">
        <w:trPr>
          <w:trHeight w:val="81"/>
          <w:jc w:val="center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4D296DF" w14:textId="77777777" w:rsidR="00790347" w:rsidRPr="00E167BE" w:rsidRDefault="00790347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DF2E983" w14:textId="21087CD3" w:rsidR="00790347" w:rsidRPr="00790347" w:rsidRDefault="00790347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79034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ABCG1 (159 bp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F53435" w14:textId="5D3F8327" w:rsidR="00790347" w:rsidRPr="00790347" w:rsidRDefault="00790347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79034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qPCR G1 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</w:tcPr>
          <w:p w14:paraId="2BE0CB7E" w14:textId="68F4CB79" w:rsidR="00790347" w:rsidRPr="00790347" w:rsidRDefault="00790347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79034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CCGGTAAAACAACCTTGCTG</w:t>
            </w:r>
          </w:p>
        </w:tc>
      </w:tr>
      <w:tr w:rsidR="00790347" w:rsidRPr="00E167BE" w14:paraId="10FB41F6" w14:textId="77777777" w:rsidTr="00881458">
        <w:trPr>
          <w:trHeight w:val="81"/>
          <w:jc w:val="center"/>
        </w:trPr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4A1F1" w14:textId="77777777" w:rsidR="00790347" w:rsidRPr="00E167BE" w:rsidRDefault="00790347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5748A" w14:textId="77777777" w:rsidR="00790347" w:rsidRPr="00790347" w:rsidRDefault="00790347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4B1BF" w14:textId="0394B82D" w:rsidR="00790347" w:rsidRPr="00790347" w:rsidRDefault="00790347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79034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qPCR G1 R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3972B" w14:textId="31038732" w:rsidR="00790347" w:rsidRPr="00790347" w:rsidRDefault="00790347" w:rsidP="00E167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</w:pPr>
            <w:r w:rsidRPr="0079034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en-US"/>
              </w:rPr>
              <w:t>CGGGAATGAAAAGATCGTCC</w:t>
            </w:r>
          </w:p>
        </w:tc>
      </w:tr>
    </w:tbl>
    <w:p w14:paraId="52A684D6" w14:textId="77777777" w:rsidR="00E167BE" w:rsidRPr="00E167BE" w:rsidRDefault="00E167BE" w:rsidP="00E167B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6571F7C" w14:textId="77777777" w:rsidR="00E167BE" w:rsidRPr="00E167BE" w:rsidRDefault="00E167BE" w:rsidP="00E167B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3C5991A" w14:textId="77777777" w:rsidR="00E167BE" w:rsidRPr="00E167BE" w:rsidRDefault="00E167BE" w:rsidP="00E167B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BAB1358" w14:textId="77777777" w:rsidR="00E167BE" w:rsidRDefault="00E167BE" w:rsidP="00E167B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D3F3BDE" w14:textId="77777777" w:rsidR="00700EDE" w:rsidRDefault="00700EDE" w:rsidP="00E167B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6F171FF" w14:textId="77777777" w:rsidR="00700EDE" w:rsidRDefault="00700EDE" w:rsidP="00E167BE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81CAF55" w14:textId="514BEE67" w:rsidR="00E167BE" w:rsidRPr="00E167BE" w:rsidRDefault="00E167BE" w:rsidP="006C620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E167BE" w:rsidRPr="00E167BE" w:rsidSect="006627D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7BE"/>
    <w:rsid w:val="000014E4"/>
    <w:rsid w:val="000021A8"/>
    <w:rsid w:val="000024C3"/>
    <w:rsid w:val="00002956"/>
    <w:rsid w:val="0000411C"/>
    <w:rsid w:val="000076FE"/>
    <w:rsid w:val="00017039"/>
    <w:rsid w:val="00017FCB"/>
    <w:rsid w:val="000202B9"/>
    <w:rsid w:val="00023258"/>
    <w:rsid w:val="0002381B"/>
    <w:rsid w:val="000255A7"/>
    <w:rsid w:val="00026F03"/>
    <w:rsid w:val="00031DBD"/>
    <w:rsid w:val="00032DA9"/>
    <w:rsid w:val="00032F20"/>
    <w:rsid w:val="0003358B"/>
    <w:rsid w:val="0003523E"/>
    <w:rsid w:val="00035534"/>
    <w:rsid w:val="00035DDB"/>
    <w:rsid w:val="00041844"/>
    <w:rsid w:val="00046970"/>
    <w:rsid w:val="0005003B"/>
    <w:rsid w:val="0005008F"/>
    <w:rsid w:val="00050CCD"/>
    <w:rsid w:val="000514BE"/>
    <w:rsid w:val="00053944"/>
    <w:rsid w:val="00053CDB"/>
    <w:rsid w:val="00057C56"/>
    <w:rsid w:val="000646FE"/>
    <w:rsid w:val="000649A2"/>
    <w:rsid w:val="000656A5"/>
    <w:rsid w:val="00067181"/>
    <w:rsid w:val="00074770"/>
    <w:rsid w:val="00075882"/>
    <w:rsid w:val="00075C27"/>
    <w:rsid w:val="0007732C"/>
    <w:rsid w:val="00080EFE"/>
    <w:rsid w:val="00084180"/>
    <w:rsid w:val="00087D56"/>
    <w:rsid w:val="000911B2"/>
    <w:rsid w:val="00092A41"/>
    <w:rsid w:val="00092CED"/>
    <w:rsid w:val="00095105"/>
    <w:rsid w:val="000957D9"/>
    <w:rsid w:val="000A0F2D"/>
    <w:rsid w:val="000A106B"/>
    <w:rsid w:val="000A14F5"/>
    <w:rsid w:val="000A3A02"/>
    <w:rsid w:val="000A6D81"/>
    <w:rsid w:val="000A73F3"/>
    <w:rsid w:val="000A7BCB"/>
    <w:rsid w:val="000B1A4C"/>
    <w:rsid w:val="000B6151"/>
    <w:rsid w:val="000B6ED7"/>
    <w:rsid w:val="000C239C"/>
    <w:rsid w:val="000C296F"/>
    <w:rsid w:val="000C50BC"/>
    <w:rsid w:val="000C6AE7"/>
    <w:rsid w:val="000D15A5"/>
    <w:rsid w:val="000D1A6C"/>
    <w:rsid w:val="000D5F03"/>
    <w:rsid w:val="000D796A"/>
    <w:rsid w:val="000E0A85"/>
    <w:rsid w:val="000E262D"/>
    <w:rsid w:val="000E3118"/>
    <w:rsid w:val="000E4427"/>
    <w:rsid w:val="000F05AF"/>
    <w:rsid w:val="000F329B"/>
    <w:rsid w:val="000F4FC9"/>
    <w:rsid w:val="00101CE2"/>
    <w:rsid w:val="00103B4D"/>
    <w:rsid w:val="00104010"/>
    <w:rsid w:val="0010610E"/>
    <w:rsid w:val="00106958"/>
    <w:rsid w:val="0011386E"/>
    <w:rsid w:val="00113A50"/>
    <w:rsid w:val="00120704"/>
    <w:rsid w:val="00120D92"/>
    <w:rsid w:val="00121AB3"/>
    <w:rsid w:val="00121ADD"/>
    <w:rsid w:val="001222A1"/>
    <w:rsid w:val="00124BB9"/>
    <w:rsid w:val="0012767A"/>
    <w:rsid w:val="00130ACE"/>
    <w:rsid w:val="001323F4"/>
    <w:rsid w:val="00134890"/>
    <w:rsid w:val="0014108F"/>
    <w:rsid w:val="00143502"/>
    <w:rsid w:val="0014571A"/>
    <w:rsid w:val="0014701A"/>
    <w:rsid w:val="00147C44"/>
    <w:rsid w:val="00152E8B"/>
    <w:rsid w:val="00155CD4"/>
    <w:rsid w:val="00155F64"/>
    <w:rsid w:val="00157ACE"/>
    <w:rsid w:val="00162429"/>
    <w:rsid w:val="00162C35"/>
    <w:rsid w:val="00164283"/>
    <w:rsid w:val="001645D9"/>
    <w:rsid w:val="001657F3"/>
    <w:rsid w:val="001665AB"/>
    <w:rsid w:val="00170FA2"/>
    <w:rsid w:val="0017235B"/>
    <w:rsid w:val="00174214"/>
    <w:rsid w:val="001742E5"/>
    <w:rsid w:val="001748B2"/>
    <w:rsid w:val="00181EDC"/>
    <w:rsid w:val="001848A7"/>
    <w:rsid w:val="00185FD4"/>
    <w:rsid w:val="00187CDC"/>
    <w:rsid w:val="00194FA6"/>
    <w:rsid w:val="001A3C49"/>
    <w:rsid w:val="001A6EC9"/>
    <w:rsid w:val="001A7AE5"/>
    <w:rsid w:val="001C1AE8"/>
    <w:rsid w:val="001C2417"/>
    <w:rsid w:val="001C2720"/>
    <w:rsid w:val="001C2C8C"/>
    <w:rsid w:val="001C51C9"/>
    <w:rsid w:val="001C5769"/>
    <w:rsid w:val="001C74F1"/>
    <w:rsid w:val="001D1115"/>
    <w:rsid w:val="001D1385"/>
    <w:rsid w:val="001D2B58"/>
    <w:rsid w:val="001D34C7"/>
    <w:rsid w:val="001D55D5"/>
    <w:rsid w:val="001D5845"/>
    <w:rsid w:val="001E60F8"/>
    <w:rsid w:val="001E740A"/>
    <w:rsid w:val="001F0EE2"/>
    <w:rsid w:val="001F1F1D"/>
    <w:rsid w:val="001F5429"/>
    <w:rsid w:val="001F5E1C"/>
    <w:rsid w:val="001F641C"/>
    <w:rsid w:val="001F6E32"/>
    <w:rsid w:val="002001A5"/>
    <w:rsid w:val="0020291E"/>
    <w:rsid w:val="00203198"/>
    <w:rsid w:val="00206A1B"/>
    <w:rsid w:val="00206AF4"/>
    <w:rsid w:val="00207D6F"/>
    <w:rsid w:val="00212753"/>
    <w:rsid w:val="002171D4"/>
    <w:rsid w:val="00221D06"/>
    <w:rsid w:val="002232C0"/>
    <w:rsid w:val="00223A1D"/>
    <w:rsid w:val="002260D4"/>
    <w:rsid w:val="00226498"/>
    <w:rsid w:val="00226D66"/>
    <w:rsid w:val="00227B28"/>
    <w:rsid w:val="00230C1F"/>
    <w:rsid w:val="0023297D"/>
    <w:rsid w:val="0023315B"/>
    <w:rsid w:val="00233969"/>
    <w:rsid w:val="00233B65"/>
    <w:rsid w:val="00234945"/>
    <w:rsid w:val="00243C6E"/>
    <w:rsid w:val="00244197"/>
    <w:rsid w:val="00245A1D"/>
    <w:rsid w:val="002461A0"/>
    <w:rsid w:val="00246385"/>
    <w:rsid w:val="00247921"/>
    <w:rsid w:val="00247B09"/>
    <w:rsid w:val="00251A0F"/>
    <w:rsid w:val="00252339"/>
    <w:rsid w:val="002525B4"/>
    <w:rsid w:val="002541AC"/>
    <w:rsid w:val="00255B81"/>
    <w:rsid w:val="00257A96"/>
    <w:rsid w:val="002626F8"/>
    <w:rsid w:val="00263D97"/>
    <w:rsid w:val="00263F48"/>
    <w:rsid w:val="00264780"/>
    <w:rsid w:val="002650B2"/>
    <w:rsid w:val="00270A93"/>
    <w:rsid w:val="002728D7"/>
    <w:rsid w:val="00272C77"/>
    <w:rsid w:val="002803B3"/>
    <w:rsid w:val="002826D3"/>
    <w:rsid w:val="00287E19"/>
    <w:rsid w:val="002905FD"/>
    <w:rsid w:val="00294E73"/>
    <w:rsid w:val="00295005"/>
    <w:rsid w:val="002969ED"/>
    <w:rsid w:val="002A17CD"/>
    <w:rsid w:val="002A2F37"/>
    <w:rsid w:val="002A3609"/>
    <w:rsid w:val="002A46B8"/>
    <w:rsid w:val="002A4B44"/>
    <w:rsid w:val="002A5CA0"/>
    <w:rsid w:val="002B0DA3"/>
    <w:rsid w:val="002B2B52"/>
    <w:rsid w:val="002B4F89"/>
    <w:rsid w:val="002B5F78"/>
    <w:rsid w:val="002C1567"/>
    <w:rsid w:val="002C244F"/>
    <w:rsid w:val="002C2FC7"/>
    <w:rsid w:val="002C383A"/>
    <w:rsid w:val="002C6876"/>
    <w:rsid w:val="002D046A"/>
    <w:rsid w:val="002D0980"/>
    <w:rsid w:val="002D51E5"/>
    <w:rsid w:val="002D6B71"/>
    <w:rsid w:val="002E4CE3"/>
    <w:rsid w:val="002E528F"/>
    <w:rsid w:val="002E7D62"/>
    <w:rsid w:val="002F4E41"/>
    <w:rsid w:val="00301CFC"/>
    <w:rsid w:val="003025A8"/>
    <w:rsid w:val="003038B0"/>
    <w:rsid w:val="003111EC"/>
    <w:rsid w:val="00311318"/>
    <w:rsid w:val="0031219F"/>
    <w:rsid w:val="003123F1"/>
    <w:rsid w:val="00316356"/>
    <w:rsid w:val="00321032"/>
    <w:rsid w:val="003218B0"/>
    <w:rsid w:val="00322912"/>
    <w:rsid w:val="00323E93"/>
    <w:rsid w:val="003249AA"/>
    <w:rsid w:val="00325C69"/>
    <w:rsid w:val="00326E33"/>
    <w:rsid w:val="00327712"/>
    <w:rsid w:val="00333009"/>
    <w:rsid w:val="00334753"/>
    <w:rsid w:val="00334D5F"/>
    <w:rsid w:val="0033659A"/>
    <w:rsid w:val="00336B36"/>
    <w:rsid w:val="0034069D"/>
    <w:rsid w:val="00340C0F"/>
    <w:rsid w:val="0034128E"/>
    <w:rsid w:val="00342139"/>
    <w:rsid w:val="003432F4"/>
    <w:rsid w:val="003438F3"/>
    <w:rsid w:val="00345008"/>
    <w:rsid w:val="00345553"/>
    <w:rsid w:val="00345713"/>
    <w:rsid w:val="00345A33"/>
    <w:rsid w:val="0035048D"/>
    <w:rsid w:val="00352823"/>
    <w:rsid w:val="00353BED"/>
    <w:rsid w:val="00356697"/>
    <w:rsid w:val="0035702E"/>
    <w:rsid w:val="00361873"/>
    <w:rsid w:val="00361BF4"/>
    <w:rsid w:val="00365057"/>
    <w:rsid w:val="0036551C"/>
    <w:rsid w:val="00365A3A"/>
    <w:rsid w:val="0037198C"/>
    <w:rsid w:val="0037265B"/>
    <w:rsid w:val="00376557"/>
    <w:rsid w:val="00376B9A"/>
    <w:rsid w:val="00380A73"/>
    <w:rsid w:val="00382739"/>
    <w:rsid w:val="00384E95"/>
    <w:rsid w:val="003900C5"/>
    <w:rsid w:val="00392486"/>
    <w:rsid w:val="00393637"/>
    <w:rsid w:val="0039379B"/>
    <w:rsid w:val="00396E45"/>
    <w:rsid w:val="00396F54"/>
    <w:rsid w:val="003A1E60"/>
    <w:rsid w:val="003A217F"/>
    <w:rsid w:val="003A3328"/>
    <w:rsid w:val="003A40D3"/>
    <w:rsid w:val="003A45F3"/>
    <w:rsid w:val="003A53B0"/>
    <w:rsid w:val="003A57CA"/>
    <w:rsid w:val="003A6083"/>
    <w:rsid w:val="003A6F25"/>
    <w:rsid w:val="003A77D3"/>
    <w:rsid w:val="003B08D4"/>
    <w:rsid w:val="003B3AEF"/>
    <w:rsid w:val="003B6741"/>
    <w:rsid w:val="003B6A02"/>
    <w:rsid w:val="003B6EC9"/>
    <w:rsid w:val="003C196D"/>
    <w:rsid w:val="003C2B17"/>
    <w:rsid w:val="003C6D4A"/>
    <w:rsid w:val="003D472C"/>
    <w:rsid w:val="003D4F14"/>
    <w:rsid w:val="003D68A2"/>
    <w:rsid w:val="003E2AD9"/>
    <w:rsid w:val="003E37A3"/>
    <w:rsid w:val="003E3925"/>
    <w:rsid w:val="003E3956"/>
    <w:rsid w:val="003E7042"/>
    <w:rsid w:val="003F4A3B"/>
    <w:rsid w:val="003F5E1E"/>
    <w:rsid w:val="00403030"/>
    <w:rsid w:val="00403E27"/>
    <w:rsid w:val="00406293"/>
    <w:rsid w:val="004062A6"/>
    <w:rsid w:val="004100CB"/>
    <w:rsid w:val="00413217"/>
    <w:rsid w:val="00413D24"/>
    <w:rsid w:val="00414989"/>
    <w:rsid w:val="00414A72"/>
    <w:rsid w:val="00415A83"/>
    <w:rsid w:val="004200C7"/>
    <w:rsid w:val="00424095"/>
    <w:rsid w:val="00424C84"/>
    <w:rsid w:val="00430D35"/>
    <w:rsid w:val="0043107B"/>
    <w:rsid w:val="00431AFC"/>
    <w:rsid w:val="00432797"/>
    <w:rsid w:val="00432F3D"/>
    <w:rsid w:val="00434DB6"/>
    <w:rsid w:val="0043536F"/>
    <w:rsid w:val="004356D4"/>
    <w:rsid w:val="00435AF7"/>
    <w:rsid w:val="00451D83"/>
    <w:rsid w:val="00453D50"/>
    <w:rsid w:val="00455114"/>
    <w:rsid w:val="0045667F"/>
    <w:rsid w:val="00461543"/>
    <w:rsid w:val="00461BD6"/>
    <w:rsid w:val="004620B4"/>
    <w:rsid w:val="00462732"/>
    <w:rsid w:val="00464784"/>
    <w:rsid w:val="00465CD5"/>
    <w:rsid w:val="004664CF"/>
    <w:rsid w:val="00466BB7"/>
    <w:rsid w:val="00467E30"/>
    <w:rsid w:val="00472C42"/>
    <w:rsid w:val="00473B68"/>
    <w:rsid w:val="00475503"/>
    <w:rsid w:val="00476222"/>
    <w:rsid w:val="00477544"/>
    <w:rsid w:val="00480627"/>
    <w:rsid w:val="00482A5D"/>
    <w:rsid w:val="00483B15"/>
    <w:rsid w:val="00483B61"/>
    <w:rsid w:val="00483B92"/>
    <w:rsid w:val="00486782"/>
    <w:rsid w:val="0048766C"/>
    <w:rsid w:val="00492019"/>
    <w:rsid w:val="00495C10"/>
    <w:rsid w:val="00497FB5"/>
    <w:rsid w:val="004A00A2"/>
    <w:rsid w:val="004A3D98"/>
    <w:rsid w:val="004A3DDB"/>
    <w:rsid w:val="004A3FE7"/>
    <w:rsid w:val="004A66F9"/>
    <w:rsid w:val="004A6839"/>
    <w:rsid w:val="004A6BEC"/>
    <w:rsid w:val="004A6E8F"/>
    <w:rsid w:val="004B046D"/>
    <w:rsid w:val="004B53DD"/>
    <w:rsid w:val="004B55FA"/>
    <w:rsid w:val="004B7408"/>
    <w:rsid w:val="004C089E"/>
    <w:rsid w:val="004C1CC5"/>
    <w:rsid w:val="004C20A0"/>
    <w:rsid w:val="004D07D0"/>
    <w:rsid w:val="004D40B3"/>
    <w:rsid w:val="004D51E3"/>
    <w:rsid w:val="004D56A7"/>
    <w:rsid w:val="004D5C9F"/>
    <w:rsid w:val="004D75F5"/>
    <w:rsid w:val="004E16E6"/>
    <w:rsid w:val="004E5AD2"/>
    <w:rsid w:val="004E5EDC"/>
    <w:rsid w:val="004E7404"/>
    <w:rsid w:val="004F23B8"/>
    <w:rsid w:val="004F531C"/>
    <w:rsid w:val="004F62A2"/>
    <w:rsid w:val="004F6D8A"/>
    <w:rsid w:val="00503AC3"/>
    <w:rsid w:val="00504AFD"/>
    <w:rsid w:val="00506B17"/>
    <w:rsid w:val="00506C1C"/>
    <w:rsid w:val="00512B94"/>
    <w:rsid w:val="005135E3"/>
    <w:rsid w:val="00513FAD"/>
    <w:rsid w:val="00514F09"/>
    <w:rsid w:val="00514F8F"/>
    <w:rsid w:val="005219A5"/>
    <w:rsid w:val="00523121"/>
    <w:rsid w:val="00524F90"/>
    <w:rsid w:val="005259E0"/>
    <w:rsid w:val="00525B4C"/>
    <w:rsid w:val="00527785"/>
    <w:rsid w:val="005310E2"/>
    <w:rsid w:val="00531B99"/>
    <w:rsid w:val="0053300C"/>
    <w:rsid w:val="005364ED"/>
    <w:rsid w:val="0053732D"/>
    <w:rsid w:val="00537477"/>
    <w:rsid w:val="005469CB"/>
    <w:rsid w:val="005474B9"/>
    <w:rsid w:val="00547567"/>
    <w:rsid w:val="00551576"/>
    <w:rsid w:val="00551D7A"/>
    <w:rsid w:val="005528AB"/>
    <w:rsid w:val="005575D3"/>
    <w:rsid w:val="00557E6F"/>
    <w:rsid w:val="00560069"/>
    <w:rsid w:val="00566020"/>
    <w:rsid w:val="00567502"/>
    <w:rsid w:val="005714AA"/>
    <w:rsid w:val="005762E4"/>
    <w:rsid w:val="005771E3"/>
    <w:rsid w:val="005772B8"/>
    <w:rsid w:val="005779AB"/>
    <w:rsid w:val="00577C74"/>
    <w:rsid w:val="0058029F"/>
    <w:rsid w:val="00580C04"/>
    <w:rsid w:val="00583D2B"/>
    <w:rsid w:val="00583D30"/>
    <w:rsid w:val="00585BFC"/>
    <w:rsid w:val="00586B5A"/>
    <w:rsid w:val="00587B18"/>
    <w:rsid w:val="00590B39"/>
    <w:rsid w:val="00591444"/>
    <w:rsid w:val="005916A1"/>
    <w:rsid w:val="00592D0E"/>
    <w:rsid w:val="00592D95"/>
    <w:rsid w:val="005937ED"/>
    <w:rsid w:val="00594D6B"/>
    <w:rsid w:val="0059663C"/>
    <w:rsid w:val="005A1B33"/>
    <w:rsid w:val="005A3C57"/>
    <w:rsid w:val="005A4A32"/>
    <w:rsid w:val="005B0575"/>
    <w:rsid w:val="005B05F8"/>
    <w:rsid w:val="005B26AD"/>
    <w:rsid w:val="005B42B3"/>
    <w:rsid w:val="005B7BD2"/>
    <w:rsid w:val="005C274A"/>
    <w:rsid w:val="005C32C3"/>
    <w:rsid w:val="005C5E29"/>
    <w:rsid w:val="005D14D9"/>
    <w:rsid w:val="005D2C33"/>
    <w:rsid w:val="005D4060"/>
    <w:rsid w:val="005E3B7A"/>
    <w:rsid w:val="005E4E3C"/>
    <w:rsid w:val="005E6E0B"/>
    <w:rsid w:val="005E7DBA"/>
    <w:rsid w:val="005F0388"/>
    <w:rsid w:val="005F0445"/>
    <w:rsid w:val="005F070C"/>
    <w:rsid w:val="005F5077"/>
    <w:rsid w:val="005F545F"/>
    <w:rsid w:val="005F65B1"/>
    <w:rsid w:val="005F6A0D"/>
    <w:rsid w:val="005F707B"/>
    <w:rsid w:val="00601E37"/>
    <w:rsid w:val="006028B7"/>
    <w:rsid w:val="00605587"/>
    <w:rsid w:val="00605A88"/>
    <w:rsid w:val="0060622E"/>
    <w:rsid w:val="006076A1"/>
    <w:rsid w:val="006101F5"/>
    <w:rsid w:val="0061351D"/>
    <w:rsid w:val="00614E00"/>
    <w:rsid w:val="00614FA0"/>
    <w:rsid w:val="00615158"/>
    <w:rsid w:val="00617979"/>
    <w:rsid w:val="00621DA5"/>
    <w:rsid w:val="0062265C"/>
    <w:rsid w:val="00624B28"/>
    <w:rsid w:val="00625E26"/>
    <w:rsid w:val="00630431"/>
    <w:rsid w:val="006353F2"/>
    <w:rsid w:val="006375F0"/>
    <w:rsid w:val="006446F5"/>
    <w:rsid w:val="00645009"/>
    <w:rsid w:val="00647732"/>
    <w:rsid w:val="00651F6F"/>
    <w:rsid w:val="00652EDE"/>
    <w:rsid w:val="0065382F"/>
    <w:rsid w:val="00655199"/>
    <w:rsid w:val="006578DA"/>
    <w:rsid w:val="00661AE4"/>
    <w:rsid w:val="006627D7"/>
    <w:rsid w:val="00664275"/>
    <w:rsid w:val="00672308"/>
    <w:rsid w:val="0067631A"/>
    <w:rsid w:val="00677879"/>
    <w:rsid w:val="00677C2C"/>
    <w:rsid w:val="00680A01"/>
    <w:rsid w:val="00683843"/>
    <w:rsid w:val="00684869"/>
    <w:rsid w:val="00684EA0"/>
    <w:rsid w:val="006909E4"/>
    <w:rsid w:val="00691303"/>
    <w:rsid w:val="00693757"/>
    <w:rsid w:val="00695C5C"/>
    <w:rsid w:val="006971AB"/>
    <w:rsid w:val="006A09E0"/>
    <w:rsid w:val="006A13E3"/>
    <w:rsid w:val="006A18BE"/>
    <w:rsid w:val="006A59DE"/>
    <w:rsid w:val="006A5FCA"/>
    <w:rsid w:val="006B2D8D"/>
    <w:rsid w:val="006B378F"/>
    <w:rsid w:val="006B42FC"/>
    <w:rsid w:val="006C0993"/>
    <w:rsid w:val="006C0DB3"/>
    <w:rsid w:val="006C11C8"/>
    <w:rsid w:val="006C291A"/>
    <w:rsid w:val="006C3F02"/>
    <w:rsid w:val="006C6208"/>
    <w:rsid w:val="006C6879"/>
    <w:rsid w:val="006C7249"/>
    <w:rsid w:val="006C7D99"/>
    <w:rsid w:val="006D04EA"/>
    <w:rsid w:val="006D0AC7"/>
    <w:rsid w:val="006D1540"/>
    <w:rsid w:val="006D597A"/>
    <w:rsid w:val="006D5D57"/>
    <w:rsid w:val="006D6A5B"/>
    <w:rsid w:val="006D74C2"/>
    <w:rsid w:val="006E0E11"/>
    <w:rsid w:val="006E1191"/>
    <w:rsid w:val="006E698C"/>
    <w:rsid w:val="006E7499"/>
    <w:rsid w:val="006E7D7D"/>
    <w:rsid w:val="006E7F1F"/>
    <w:rsid w:val="006F5526"/>
    <w:rsid w:val="006F56FF"/>
    <w:rsid w:val="006F66FD"/>
    <w:rsid w:val="006F7527"/>
    <w:rsid w:val="00700EDE"/>
    <w:rsid w:val="00701B68"/>
    <w:rsid w:val="007024F6"/>
    <w:rsid w:val="00703089"/>
    <w:rsid w:val="00704233"/>
    <w:rsid w:val="00704BEC"/>
    <w:rsid w:val="007057F2"/>
    <w:rsid w:val="00710468"/>
    <w:rsid w:val="0071248D"/>
    <w:rsid w:val="00713543"/>
    <w:rsid w:val="007163EC"/>
    <w:rsid w:val="00716C6D"/>
    <w:rsid w:val="00722BFF"/>
    <w:rsid w:val="00724825"/>
    <w:rsid w:val="00724E02"/>
    <w:rsid w:val="0072561E"/>
    <w:rsid w:val="007300B0"/>
    <w:rsid w:val="0073039E"/>
    <w:rsid w:val="0073082B"/>
    <w:rsid w:val="0073451D"/>
    <w:rsid w:val="00735B18"/>
    <w:rsid w:val="007400BF"/>
    <w:rsid w:val="00740B58"/>
    <w:rsid w:val="00741248"/>
    <w:rsid w:val="0074495E"/>
    <w:rsid w:val="007462A1"/>
    <w:rsid w:val="00750101"/>
    <w:rsid w:val="007507BD"/>
    <w:rsid w:val="00751BE8"/>
    <w:rsid w:val="007551C1"/>
    <w:rsid w:val="007638DB"/>
    <w:rsid w:val="007641B7"/>
    <w:rsid w:val="007642A6"/>
    <w:rsid w:val="00764693"/>
    <w:rsid w:val="00764FCE"/>
    <w:rsid w:val="007651ED"/>
    <w:rsid w:val="00773CA5"/>
    <w:rsid w:val="00777041"/>
    <w:rsid w:val="00780204"/>
    <w:rsid w:val="00780957"/>
    <w:rsid w:val="00780D6A"/>
    <w:rsid w:val="00785AD2"/>
    <w:rsid w:val="0078617E"/>
    <w:rsid w:val="007902BD"/>
    <w:rsid w:val="00790347"/>
    <w:rsid w:val="00794DF0"/>
    <w:rsid w:val="007A2203"/>
    <w:rsid w:val="007A2AD9"/>
    <w:rsid w:val="007A62BD"/>
    <w:rsid w:val="007B0BAA"/>
    <w:rsid w:val="007B17C3"/>
    <w:rsid w:val="007B2F9F"/>
    <w:rsid w:val="007B3FBF"/>
    <w:rsid w:val="007B7651"/>
    <w:rsid w:val="007B7AB5"/>
    <w:rsid w:val="007C02EF"/>
    <w:rsid w:val="007C1A79"/>
    <w:rsid w:val="007C1C6E"/>
    <w:rsid w:val="007C2854"/>
    <w:rsid w:val="007C5525"/>
    <w:rsid w:val="007C699D"/>
    <w:rsid w:val="007D0EEF"/>
    <w:rsid w:val="007D14A6"/>
    <w:rsid w:val="007D1875"/>
    <w:rsid w:val="007D2BE5"/>
    <w:rsid w:val="007D2C1B"/>
    <w:rsid w:val="007D3C77"/>
    <w:rsid w:val="007D561B"/>
    <w:rsid w:val="007D5E1E"/>
    <w:rsid w:val="007D6161"/>
    <w:rsid w:val="007D678E"/>
    <w:rsid w:val="007D7BE8"/>
    <w:rsid w:val="007E4019"/>
    <w:rsid w:val="007E4897"/>
    <w:rsid w:val="007E5936"/>
    <w:rsid w:val="007F03CE"/>
    <w:rsid w:val="007F0DB6"/>
    <w:rsid w:val="007F3978"/>
    <w:rsid w:val="00806D03"/>
    <w:rsid w:val="00807554"/>
    <w:rsid w:val="00807912"/>
    <w:rsid w:val="008135DB"/>
    <w:rsid w:val="008144E5"/>
    <w:rsid w:val="008154E8"/>
    <w:rsid w:val="008154FE"/>
    <w:rsid w:val="00815A7D"/>
    <w:rsid w:val="008162FE"/>
    <w:rsid w:val="008208EC"/>
    <w:rsid w:val="00822605"/>
    <w:rsid w:val="0082277D"/>
    <w:rsid w:val="008235DD"/>
    <w:rsid w:val="00823794"/>
    <w:rsid w:val="00823F97"/>
    <w:rsid w:val="00826232"/>
    <w:rsid w:val="00827C00"/>
    <w:rsid w:val="008313C6"/>
    <w:rsid w:val="00832950"/>
    <w:rsid w:val="00833466"/>
    <w:rsid w:val="00833538"/>
    <w:rsid w:val="00834B0F"/>
    <w:rsid w:val="00835688"/>
    <w:rsid w:val="00840A01"/>
    <w:rsid w:val="008424CF"/>
    <w:rsid w:val="008425F3"/>
    <w:rsid w:val="00842A80"/>
    <w:rsid w:val="00842B02"/>
    <w:rsid w:val="008437AE"/>
    <w:rsid w:val="00843D7E"/>
    <w:rsid w:val="008460B2"/>
    <w:rsid w:val="00847816"/>
    <w:rsid w:val="008501A1"/>
    <w:rsid w:val="00850566"/>
    <w:rsid w:val="0087120B"/>
    <w:rsid w:val="008731E8"/>
    <w:rsid w:val="00873C87"/>
    <w:rsid w:val="00874E33"/>
    <w:rsid w:val="008750BC"/>
    <w:rsid w:val="00875CE8"/>
    <w:rsid w:val="00876AC6"/>
    <w:rsid w:val="00880A70"/>
    <w:rsid w:val="0088251B"/>
    <w:rsid w:val="008831D5"/>
    <w:rsid w:val="00883370"/>
    <w:rsid w:val="00883942"/>
    <w:rsid w:val="008850E2"/>
    <w:rsid w:val="0088644E"/>
    <w:rsid w:val="008959EA"/>
    <w:rsid w:val="00896421"/>
    <w:rsid w:val="00897BAD"/>
    <w:rsid w:val="008A09E0"/>
    <w:rsid w:val="008A417C"/>
    <w:rsid w:val="008A50F2"/>
    <w:rsid w:val="008B000D"/>
    <w:rsid w:val="008B12E0"/>
    <w:rsid w:val="008B26F5"/>
    <w:rsid w:val="008B52BD"/>
    <w:rsid w:val="008B6442"/>
    <w:rsid w:val="008C2616"/>
    <w:rsid w:val="008C30F5"/>
    <w:rsid w:val="008C44CE"/>
    <w:rsid w:val="008C62EE"/>
    <w:rsid w:val="008C7945"/>
    <w:rsid w:val="008D0FEB"/>
    <w:rsid w:val="008D1E8A"/>
    <w:rsid w:val="008D7A1F"/>
    <w:rsid w:val="008E22E9"/>
    <w:rsid w:val="008E3AFE"/>
    <w:rsid w:val="008E5191"/>
    <w:rsid w:val="008E5532"/>
    <w:rsid w:val="008E5CFF"/>
    <w:rsid w:val="008E646F"/>
    <w:rsid w:val="008E716A"/>
    <w:rsid w:val="008F29DB"/>
    <w:rsid w:val="008F29E4"/>
    <w:rsid w:val="008F2CAB"/>
    <w:rsid w:val="008F3C7D"/>
    <w:rsid w:val="008F74EE"/>
    <w:rsid w:val="009010FD"/>
    <w:rsid w:val="00904054"/>
    <w:rsid w:val="00906346"/>
    <w:rsid w:val="00910DAD"/>
    <w:rsid w:val="00911312"/>
    <w:rsid w:val="00913666"/>
    <w:rsid w:val="00913F2A"/>
    <w:rsid w:val="009161E9"/>
    <w:rsid w:val="009175EC"/>
    <w:rsid w:val="00917F7F"/>
    <w:rsid w:val="00921BBE"/>
    <w:rsid w:val="009303BD"/>
    <w:rsid w:val="009318CA"/>
    <w:rsid w:val="00932D88"/>
    <w:rsid w:val="00933348"/>
    <w:rsid w:val="009336F1"/>
    <w:rsid w:val="009346F1"/>
    <w:rsid w:val="00937915"/>
    <w:rsid w:val="00937E8C"/>
    <w:rsid w:val="0094232C"/>
    <w:rsid w:val="00943843"/>
    <w:rsid w:val="0094792F"/>
    <w:rsid w:val="00952B8E"/>
    <w:rsid w:val="00953E67"/>
    <w:rsid w:val="00953FC7"/>
    <w:rsid w:val="009547DE"/>
    <w:rsid w:val="00954825"/>
    <w:rsid w:val="00954CA4"/>
    <w:rsid w:val="00960695"/>
    <w:rsid w:val="00960C22"/>
    <w:rsid w:val="00967DDA"/>
    <w:rsid w:val="00973538"/>
    <w:rsid w:val="00975B9A"/>
    <w:rsid w:val="00982B32"/>
    <w:rsid w:val="00985607"/>
    <w:rsid w:val="00985887"/>
    <w:rsid w:val="00987256"/>
    <w:rsid w:val="009910E5"/>
    <w:rsid w:val="00997F5B"/>
    <w:rsid w:val="009A0CEF"/>
    <w:rsid w:val="009A2A47"/>
    <w:rsid w:val="009A3812"/>
    <w:rsid w:val="009A4BD8"/>
    <w:rsid w:val="009A5555"/>
    <w:rsid w:val="009A6643"/>
    <w:rsid w:val="009B2BE2"/>
    <w:rsid w:val="009B33DE"/>
    <w:rsid w:val="009C284F"/>
    <w:rsid w:val="009C30EA"/>
    <w:rsid w:val="009C3592"/>
    <w:rsid w:val="009C4242"/>
    <w:rsid w:val="009D01A6"/>
    <w:rsid w:val="009D2817"/>
    <w:rsid w:val="009D2D2C"/>
    <w:rsid w:val="009D47AE"/>
    <w:rsid w:val="009D4B96"/>
    <w:rsid w:val="009D547B"/>
    <w:rsid w:val="009E18B5"/>
    <w:rsid w:val="009E2B69"/>
    <w:rsid w:val="009E2BCF"/>
    <w:rsid w:val="009E2CFF"/>
    <w:rsid w:val="009E6E26"/>
    <w:rsid w:val="009E79F9"/>
    <w:rsid w:val="009F1134"/>
    <w:rsid w:val="009F59BD"/>
    <w:rsid w:val="00A02F8B"/>
    <w:rsid w:val="00A05BBD"/>
    <w:rsid w:val="00A129B0"/>
    <w:rsid w:val="00A14C51"/>
    <w:rsid w:val="00A17352"/>
    <w:rsid w:val="00A2133B"/>
    <w:rsid w:val="00A2486F"/>
    <w:rsid w:val="00A2583A"/>
    <w:rsid w:val="00A27228"/>
    <w:rsid w:val="00A27341"/>
    <w:rsid w:val="00A32070"/>
    <w:rsid w:val="00A328ED"/>
    <w:rsid w:val="00A334E9"/>
    <w:rsid w:val="00A33879"/>
    <w:rsid w:val="00A37AC9"/>
    <w:rsid w:val="00A37BC6"/>
    <w:rsid w:val="00A43A65"/>
    <w:rsid w:val="00A459EB"/>
    <w:rsid w:val="00A45ADC"/>
    <w:rsid w:val="00A45B31"/>
    <w:rsid w:val="00A4683D"/>
    <w:rsid w:val="00A46EFF"/>
    <w:rsid w:val="00A51717"/>
    <w:rsid w:val="00A51EA6"/>
    <w:rsid w:val="00A614F8"/>
    <w:rsid w:val="00A62A8E"/>
    <w:rsid w:val="00A638CA"/>
    <w:rsid w:val="00A663D3"/>
    <w:rsid w:val="00A6687B"/>
    <w:rsid w:val="00A66BE2"/>
    <w:rsid w:val="00A772D9"/>
    <w:rsid w:val="00A81340"/>
    <w:rsid w:val="00A833AE"/>
    <w:rsid w:val="00A844CF"/>
    <w:rsid w:val="00A85E3B"/>
    <w:rsid w:val="00A85E42"/>
    <w:rsid w:val="00A920F5"/>
    <w:rsid w:val="00A94630"/>
    <w:rsid w:val="00A95A31"/>
    <w:rsid w:val="00A97BE0"/>
    <w:rsid w:val="00AA076A"/>
    <w:rsid w:val="00AA6829"/>
    <w:rsid w:val="00AA6DB8"/>
    <w:rsid w:val="00AB65C5"/>
    <w:rsid w:val="00AC21E6"/>
    <w:rsid w:val="00AC4A5B"/>
    <w:rsid w:val="00AC6BA9"/>
    <w:rsid w:val="00AC7455"/>
    <w:rsid w:val="00AD120F"/>
    <w:rsid w:val="00AE0260"/>
    <w:rsid w:val="00AE18F6"/>
    <w:rsid w:val="00AE2040"/>
    <w:rsid w:val="00AE7B17"/>
    <w:rsid w:val="00AF0CA0"/>
    <w:rsid w:val="00AF2D07"/>
    <w:rsid w:val="00AF3542"/>
    <w:rsid w:val="00AF36A2"/>
    <w:rsid w:val="00AF37F6"/>
    <w:rsid w:val="00AF3DDF"/>
    <w:rsid w:val="00AF3F3D"/>
    <w:rsid w:val="00AF4321"/>
    <w:rsid w:val="00B0064E"/>
    <w:rsid w:val="00B02020"/>
    <w:rsid w:val="00B052B8"/>
    <w:rsid w:val="00B17522"/>
    <w:rsid w:val="00B20699"/>
    <w:rsid w:val="00B2184A"/>
    <w:rsid w:val="00B243EA"/>
    <w:rsid w:val="00B24A67"/>
    <w:rsid w:val="00B24BEA"/>
    <w:rsid w:val="00B271E3"/>
    <w:rsid w:val="00B278F4"/>
    <w:rsid w:val="00B36875"/>
    <w:rsid w:val="00B37B03"/>
    <w:rsid w:val="00B40500"/>
    <w:rsid w:val="00B421B6"/>
    <w:rsid w:val="00B42875"/>
    <w:rsid w:val="00B453C1"/>
    <w:rsid w:val="00B46003"/>
    <w:rsid w:val="00B47E90"/>
    <w:rsid w:val="00B5016C"/>
    <w:rsid w:val="00B54AAA"/>
    <w:rsid w:val="00B566C0"/>
    <w:rsid w:val="00B56B85"/>
    <w:rsid w:val="00B56E1D"/>
    <w:rsid w:val="00B57782"/>
    <w:rsid w:val="00B57FBE"/>
    <w:rsid w:val="00B615E3"/>
    <w:rsid w:val="00B711CA"/>
    <w:rsid w:val="00B728C5"/>
    <w:rsid w:val="00B73636"/>
    <w:rsid w:val="00B74777"/>
    <w:rsid w:val="00B75815"/>
    <w:rsid w:val="00B7768E"/>
    <w:rsid w:val="00B81460"/>
    <w:rsid w:val="00B82777"/>
    <w:rsid w:val="00B86908"/>
    <w:rsid w:val="00B86C9D"/>
    <w:rsid w:val="00B8743B"/>
    <w:rsid w:val="00B902E7"/>
    <w:rsid w:val="00B9037A"/>
    <w:rsid w:val="00B90B1D"/>
    <w:rsid w:val="00B91543"/>
    <w:rsid w:val="00B91C43"/>
    <w:rsid w:val="00B937A2"/>
    <w:rsid w:val="00B94151"/>
    <w:rsid w:val="00B942CF"/>
    <w:rsid w:val="00B95E27"/>
    <w:rsid w:val="00B97085"/>
    <w:rsid w:val="00B97D1B"/>
    <w:rsid w:val="00BA12FB"/>
    <w:rsid w:val="00BA1464"/>
    <w:rsid w:val="00BA60D1"/>
    <w:rsid w:val="00BB1B49"/>
    <w:rsid w:val="00BB2E33"/>
    <w:rsid w:val="00BB35FE"/>
    <w:rsid w:val="00BB3FB8"/>
    <w:rsid w:val="00BB6F52"/>
    <w:rsid w:val="00BC519F"/>
    <w:rsid w:val="00BC59BE"/>
    <w:rsid w:val="00BC5C19"/>
    <w:rsid w:val="00BD09E7"/>
    <w:rsid w:val="00BD342D"/>
    <w:rsid w:val="00BD7E4F"/>
    <w:rsid w:val="00BE34E9"/>
    <w:rsid w:val="00BE6CB9"/>
    <w:rsid w:val="00BF055C"/>
    <w:rsid w:val="00BF0D0F"/>
    <w:rsid w:val="00BF2E71"/>
    <w:rsid w:val="00BF3099"/>
    <w:rsid w:val="00C00C5B"/>
    <w:rsid w:val="00C01B3F"/>
    <w:rsid w:val="00C02237"/>
    <w:rsid w:val="00C055C5"/>
    <w:rsid w:val="00C05C97"/>
    <w:rsid w:val="00C06DFB"/>
    <w:rsid w:val="00C06F32"/>
    <w:rsid w:val="00C145F3"/>
    <w:rsid w:val="00C173ED"/>
    <w:rsid w:val="00C1764A"/>
    <w:rsid w:val="00C20B63"/>
    <w:rsid w:val="00C2371B"/>
    <w:rsid w:val="00C26DAD"/>
    <w:rsid w:val="00C31157"/>
    <w:rsid w:val="00C313E4"/>
    <w:rsid w:val="00C34E21"/>
    <w:rsid w:val="00C359CD"/>
    <w:rsid w:val="00C37661"/>
    <w:rsid w:val="00C40E7F"/>
    <w:rsid w:val="00C41BEB"/>
    <w:rsid w:val="00C4396B"/>
    <w:rsid w:val="00C4484C"/>
    <w:rsid w:val="00C45A21"/>
    <w:rsid w:val="00C46B93"/>
    <w:rsid w:val="00C46C27"/>
    <w:rsid w:val="00C47ECA"/>
    <w:rsid w:val="00C517B3"/>
    <w:rsid w:val="00C55889"/>
    <w:rsid w:val="00C60C80"/>
    <w:rsid w:val="00C63BC2"/>
    <w:rsid w:val="00C65CC7"/>
    <w:rsid w:val="00C725B9"/>
    <w:rsid w:val="00C72F66"/>
    <w:rsid w:val="00C73261"/>
    <w:rsid w:val="00C7431A"/>
    <w:rsid w:val="00C746ED"/>
    <w:rsid w:val="00C75065"/>
    <w:rsid w:val="00C75898"/>
    <w:rsid w:val="00C80148"/>
    <w:rsid w:val="00C802BB"/>
    <w:rsid w:val="00C80FF5"/>
    <w:rsid w:val="00C813BF"/>
    <w:rsid w:val="00C81CBB"/>
    <w:rsid w:val="00C83B31"/>
    <w:rsid w:val="00C840DF"/>
    <w:rsid w:val="00C8705F"/>
    <w:rsid w:val="00C905C9"/>
    <w:rsid w:val="00C93A34"/>
    <w:rsid w:val="00C94CDC"/>
    <w:rsid w:val="00C97320"/>
    <w:rsid w:val="00CA18C5"/>
    <w:rsid w:val="00CA2720"/>
    <w:rsid w:val="00CA36C7"/>
    <w:rsid w:val="00CA5B06"/>
    <w:rsid w:val="00CA5D10"/>
    <w:rsid w:val="00CA5E00"/>
    <w:rsid w:val="00CA639B"/>
    <w:rsid w:val="00CA6A12"/>
    <w:rsid w:val="00CB0584"/>
    <w:rsid w:val="00CB43D4"/>
    <w:rsid w:val="00CB558F"/>
    <w:rsid w:val="00CB764A"/>
    <w:rsid w:val="00CC1681"/>
    <w:rsid w:val="00CC1BDC"/>
    <w:rsid w:val="00CC55A6"/>
    <w:rsid w:val="00CC7EB0"/>
    <w:rsid w:val="00CD0848"/>
    <w:rsid w:val="00CD2ABE"/>
    <w:rsid w:val="00CD4FB3"/>
    <w:rsid w:val="00CD60AC"/>
    <w:rsid w:val="00CD7148"/>
    <w:rsid w:val="00CD720D"/>
    <w:rsid w:val="00CE274C"/>
    <w:rsid w:val="00CE2FD2"/>
    <w:rsid w:val="00CE3C1E"/>
    <w:rsid w:val="00CE7A1A"/>
    <w:rsid w:val="00CF024A"/>
    <w:rsid w:val="00CF13EF"/>
    <w:rsid w:val="00CF3344"/>
    <w:rsid w:val="00CF73AA"/>
    <w:rsid w:val="00CF7D07"/>
    <w:rsid w:val="00D02315"/>
    <w:rsid w:val="00D027EB"/>
    <w:rsid w:val="00D02FE1"/>
    <w:rsid w:val="00D03522"/>
    <w:rsid w:val="00D03C55"/>
    <w:rsid w:val="00D03CAC"/>
    <w:rsid w:val="00D10C1D"/>
    <w:rsid w:val="00D1142D"/>
    <w:rsid w:val="00D11B82"/>
    <w:rsid w:val="00D209EE"/>
    <w:rsid w:val="00D215B5"/>
    <w:rsid w:val="00D24EE8"/>
    <w:rsid w:val="00D263A3"/>
    <w:rsid w:val="00D30A2B"/>
    <w:rsid w:val="00D3116C"/>
    <w:rsid w:val="00D3362B"/>
    <w:rsid w:val="00D33951"/>
    <w:rsid w:val="00D33EF2"/>
    <w:rsid w:val="00D33F26"/>
    <w:rsid w:val="00D34E72"/>
    <w:rsid w:val="00D35473"/>
    <w:rsid w:val="00D36C24"/>
    <w:rsid w:val="00D37049"/>
    <w:rsid w:val="00D410FA"/>
    <w:rsid w:val="00D41F58"/>
    <w:rsid w:val="00D45B79"/>
    <w:rsid w:val="00D46BC7"/>
    <w:rsid w:val="00D51DF8"/>
    <w:rsid w:val="00D548DF"/>
    <w:rsid w:val="00D55E7A"/>
    <w:rsid w:val="00D6113C"/>
    <w:rsid w:val="00D61241"/>
    <w:rsid w:val="00D615A7"/>
    <w:rsid w:val="00D642DF"/>
    <w:rsid w:val="00D65B3D"/>
    <w:rsid w:val="00D678C8"/>
    <w:rsid w:val="00D70839"/>
    <w:rsid w:val="00D80011"/>
    <w:rsid w:val="00D824A2"/>
    <w:rsid w:val="00D82ADF"/>
    <w:rsid w:val="00D833BC"/>
    <w:rsid w:val="00D86564"/>
    <w:rsid w:val="00D91DDE"/>
    <w:rsid w:val="00D91EF3"/>
    <w:rsid w:val="00D92802"/>
    <w:rsid w:val="00D96B8F"/>
    <w:rsid w:val="00D97645"/>
    <w:rsid w:val="00D97C06"/>
    <w:rsid w:val="00DA0609"/>
    <w:rsid w:val="00DA1872"/>
    <w:rsid w:val="00DA2C41"/>
    <w:rsid w:val="00DA33E2"/>
    <w:rsid w:val="00DA5458"/>
    <w:rsid w:val="00DA7948"/>
    <w:rsid w:val="00DB119D"/>
    <w:rsid w:val="00DB52B8"/>
    <w:rsid w:val="00DB64DA"/>
    <w:rsid w:val="00DC121C"/>
    <w:rsid w:val="00DC4EA3"/>
    <w:rsid w:val="00DC5D6A"/>
    <w:rsid w:val="00DC5FB9"/>
    <w:rsid w:val="00DD29F5"/>
    <w:rsid w:val="00DD486D"/>
    <w:rsid w:val="00DD50C1"/>
    <w:rsid w:val="00DD599E"/>
    <w:rsid w:val="00DE57BE"/>
    <w:rsid w:val="00DE5BF4"/>
    <w:rsid w:val="00DE63C9"/>
    <w:rsid w:val="00DE76E5"/>
    <w:rsid w:val="00DE79CE"/>
    <w:rsid w:val="00DF28B1"/>
    <w:rsid w:val="00DF4EFB"/>
    <w:rsid w:val="00DF5017"/>
    <w:rsid w:val="00E004F4"/>
    <w:rsid w:val="00E01328"/>
    <w:rsid w:val="00E02F2D"/>
    <w:rsid w:val="00E03695"/>
    <w:rsid w:val="00E1160F"/>
    <w:rsid w:val="00E138C0"/>
    <w:rsid w:val="00E167BE"/>
    <w:rsid w:val="00E16E9C"/>
    <w:rsid w:val="00E227DD"/>
    <w:rsid w:val="00E22E79"/>
    <w:rsid w:val="00E26169"/>
    <w:rsid w:val="00E32174"/>
    <w:rsid w:val="00E33151"/>
    <w:rsid w:val="00E33160"/>
    <w:rsid w:val="00E353E3"/>
    <w:rsid w:val="00E414A9"/>
    <w:rsid w:val="00E434CF"/>
    <w:rsid w:val="00E4409E"/>
    <w:rsid w:val="00E443F0"/>
    <w:rsid w:val="00E512BD"/>
    <w:rsid w:val="00E53D7B"/>
    <w:rsid w:val="00E54FCC"/>
    <w:rsid w:val="00E600B6"/>
    <w:rsid w:val="00E60462"/>
    <w:rsid w:val="00E6325F"/>
    <w:rsid w:val="00E66E93"/>
    <w:rsid w:val="00E7055E"/>
    <w:rsid w:val="00E74A53"/>
    <w:rsid w:val="00E772C1"/>
    <w:rsid w:val="00E81AFB"/>
    <w:rsid w:val="00E8634B"/>
    <w:rsid w:val="00E864E7"/>
    <w:rsid w:val="00E871B5"/>
    <w:rsid w:val="00E9022E"/>
    <w:rsid w:val="00E9288F"/>
    <w:rsid w:val="00E978C4"/>
    <w:rsid w:val="00EA2100"/>
    <w:rsid w:val="00EA26F6"/>
    <w:rsid w:val="00EA3C33"/>
    <w:rsid w:val="00EA3D1E"/>
    <w:rsid w:val="00EA4684"/>
    <w:rsid w:val="00EA48B9"/>
    <w:rsid w:val="00EA5717"/>
    <w:rsid w:val="00EB1F20"/>
    <w:rsid w:val="00EB252E"/>
    <w:rsid w:val="00EB309E"/>
    <w:rsid w:val="00EB37A3"/>
    <w:rsid w:val="00EB492B"/>
    <w:rsid w:val="00EB4D9E"/>
    <w:rsid w:val="00EB68EA"/>
    <w:rsid w:val="00EB6ED7"/>
    <w:rsid w:val="00EB7B66"/>
    <w:rsid w:val="00EC0D6A"/>
    <w:rsid w:val="00EC1257"/>
    <w:rsid w:val="00EC48B9"/>
    <w:rsid w:val="00EC6857"/>
    <w:rsid w:val="00ED1E65"/>
    <w:rsid w:val="00ED533B"/>
    <w:rsid w:val="00EE3B7C"/>
    <w:rsid w:val="00EE5AA9"/>
    <w:rsid w:val="00EE5E83"/>
    <w:rsid w:val="00EE6076"/>
    <w:rsid w:val="00EE736E"/>
    <w:rsid w:val="00EF00F8"/>
    <w:rsid w:val="00EF083B"/>
    <w:rsid w:val="00EF5A5C"/>
    <w:rsid w:val="00EF6969"/>
    <w:rsid w:val="00EF7966"/>
    <w:rsid w:val="00F00B68"/>
    <w:rsid w:val="00F04A66"/>
    <w:rsid w:val="00F0548B"/>
    <w:rsid w:val="00F06E19"/>
    <w:rsid w:val="00F10DB3"/>
    <w:rsid w:val="00F15C12"/>
    <w:rsid w:val="00F15D82"/>
    <w:rsid w:val="00F21FDE"/>
    <w:rsid w:val="00F262E0"/>
    <w:rsid w:val="00F27976"/>
    <w:rsid w:val="00F30111"/>
    <w:rsid w:val="00F3099B"/>
    <w:rsid w:val="00F30BB4"/>
    <w:rsid w:val="00F40026"/>
    <w:rsid w:val="00F41ABC"/>
    <w:rsid w:val="00F41B7C"/>
    <w:rsid w:val="00F46DBE"/>
    <w:rsid w:val="00F472DF"/>
    <w:rsid w:val="00F50D70"/>
    <w:rsid w:val="00F51A36"/>
    <w:rsid w:val="00F616F4"/>
    <w:rsid w:val="00F620E1"/>
    <w:rsid w:val="00F63D86"/>
    <w:rsid w:val="00F6599B"/>
    <w:rsid w:val="00F715C9"/>
    <w:rsid w:val="00F76173"/>
    <w:rsid w:val="00F81DA5"/>
    <w:rsid w:val="00F92FA1"/>
    <w:rsid w:val="00F9438D"/>
    <w:rsid w:val="00F94B09"/>
    <w:rsid w:val="00FA0B2C"/>
    <w:rsid w:val="00FA229A"/>
    <w:rsid w:val="00FA2B4E"/>
    <w:rsid w:val="00FA4A75"/>
    <w:rsid w:val="00FA4A9C"/>
    <w:rsid w:val="00FA5157"/>
    <w:rsid w:val="00FA52EA"/>
    <w:rsid w:val="00FA7ED8"/>
    <w:rsid w:val="00FB0D84"/>
    <w:rsid w:val="00FB5971"/>
    <w:rsid w:val="00FB5A7C"/>
    <w:rsid w:val="00FC0C74"/>
    <w:rsid w:val="00FC26AC"/>
    <w:rsid w:val="00FC589E"/>
    <w:rsid w:val="00FC5FEF"/>
    <w:rsid w:val="00FC64BB"/>
    <w:rsid w:val="00FC70FA"/>
    <w:rsid w:val="00FC7A7C"/>
    <w:rsid w:val="00FD32F0"/>
    <w:rsid w:val="00FD3B98"/>
    <w:rsid w:val="00FD485C"/>
    <w:rsid w:val="00FD6BEC"/>
    <w:rsid w:val="00FD702C"/>
    <w:rsid w:val="00FD791F"/>
    <w:rsid w:val="00FD7B52"/>
    <w:rsid w:val="00FE2C0B"/>
    <w:rsid w:val="00FE2DDA"/>
    <w:rsid w:val="00FE34A7"/>
    <w:rsid w:val="00FF0081"/>
    <w:rsid w:val="00FF037B"/>
    <w:rsid w:val="00FF0EAE"/>
    <w:rsid w:val="00FF1127"/>
    <w:rsid w:val="00FF1160"/>
    <w:rsid w:val="00FF2512"/>
    <w:rsid w:val="00FF3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6E4A58"/>
  <w15:chartTrackingRefBased/>
  <w15:docId w15:val="{B926A09F-D178-F34A-AC11-B7DFE85D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16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16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167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16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167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67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67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67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67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67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167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167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167B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167B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67B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67B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67B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67B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167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16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167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167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167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167B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167B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167B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67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67B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167B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E167B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31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O PACHECO GUILLEN</dc:creator>
  <cp:keywords/>
  <dc:description/>
  <cp:lastModifiedBy>SABINO PACHECO GUILLEN</cp:lastModifiedBy>
  <cp:revision>6</cp:revision>
  <dcterms:created xsi:type="dcterms:W3CDTF">2024-11-28T15:00:00Z</dcterms:created>
  <dcterms:modified xsi:type="dcterms:W3CDTF">2025-06-23T15:52:00Z</dcterms:modified>
</cp:coreProperties>
</file>